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9A5A4" w14:textId="77777777" w:rsidR="00143496" w:rsidRPr="0075031B" w:rsidRDefault="004C67C5" w:rsidP="0075031B">
      <w:pPr>
        <w:rPr>
          <w:b w:val="0"/>
          <w:bCs w:val="0"/>
        </w:rPr>
      </w:pPr>
      <w:r w:rsidRPr="0075031B">
        <w:t>Additional file 3.</w:t>
      </w:r>
      <w:r w:rsidRPr="0075031B">
        <w:rPr>
          <w:b w:val="0"/>
          <w:bCs w:val="0"/>
        </w:rPr>
        <w:t xml:space="preserve"> Subgroups</w:t>
      </w:r>
      <w:r w:rsidRPr="0075031B">
        <w:rPr>
          <w:rFonts w:hint="eastAsia"/>
          <w:b w:val="0"/>
          <w:bCs w:val="0"/>
        </w:rPr>
        <w:t xml:space="preserve"> analysis of RCTs at low-risk of bias for the comparison of the </w:t>
      </w:r>
      <w:r w:rsidRPr="0075031B">
        <w:rPr>
          <w:b w:val="0"/>
          <w:bCs w:val="0"/>
        </w:rPr>
        <w:t>standard</w:t>
      </w:r>
      <w:r w:rsidRPr="0075031B">
        <w:rPr>
          <w:rFonts w:hint="eastAsia"/>
          <w:b w:val="0"/>
          <w:bCs w:val="0"/>
        </w:rPr>
        <w:t xml:space="preserve"> and </w:t>
      </w:r>
      <w:r w:rsidRPr="0075031B">
        <w:rPr>
          <w:b w:val="0"/>
          <w:bCs w:val="0"/>
        </w:rPr>
        <w:t>delay trigger</w:t>
      </w:r>
      <w:r w:rsidRPr="0075031B">
        <w:rPr>
          <w:rFonts w:hint="eastAsia"/>
          <w:b w:val="0"/>
          <w:bCs w:val="0"/>
        </w:rPr>
        <w:t xml:space="preserve"> groups.</w:t>
      </w:r>
      <w:r w:rsidRPr="0075031B">
        <w:rPr>
          <w:b w:val="0"/>
          <w:bCs w:val="0"/>
        </w:rPr>
        <w:t xml:space="preserve"> </w:t>
      </w:r>
    </w:p>
    <w:p w14:paraId="62B9A5A5" w14:textId="77777777" w:rsidR="00143496" w:rsidRDefault="00143496" w:rsidP="0075031B"/>
    <w:tbl>
      <w:tblPr>
        <w:tblStyle w:val="ab"/>
        <w:tblW w:w="13022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11588"/>
      </w:tblGrid>
      <w:tr w:rsidR="00143496" w14:paraId="62B9A5A8" w14:textId="77777777">
        <w:trPr>
          <w:trHeight w:val="777"/>
          <w:jc w:val="center"/>
        </w:trPr>
        <w:tc>
          <w:tcPr>
            <w:tcW w:w="1434" w:type="dxa"/>
            <w:shd w:val="clear" w:color="auto" w:fill="auto"/>
            <w:vAlign w:val="center"/>
          </w:tcPr>
          <w:p w14:paraId="62B9A5A6" w14:textId="77777777" w:rsidR="00143496" w:rsidRDefault="004C67C5" w:rsidP="0075031B">
            <w:pPr>
              <w:rPr>
                <w:rFonts w:eastAsia="宋体"/>
                <w:color w:val="000000"/>
                <w:lang w:bidi="ar"/>
              </w:rPr>
            </w:pPr>
            <w:r>
              <w:rPr>
                <w:lang w:bidi="ar"/>
              </w:rPr>
              <w:t>Outcome indicators</w:t>
            </w:r>
          </w:p>
        </w:tc>
        <w:tc>
          <w:tcPr>
            <w:tcW w:w="11588" w:type="dxa"/>
            <w:shd w:val="clear" w:color="auto" w:fill="auto"/>
            <w:vAlign w:val="center"/>
          </w:tcPr>
          <w:p w14:paraId="62B9A5A7" w14:textId="77777777" w:rsidR="00143496" w:rsidRPr="004C67C5" w:rsidRDefault="004C67C5" w:rsidP="0075031B">
            <w:pPr>
              <w:rPr>
                <w:rFonts w:eastAsia="宋体"/>
                <w:color w:val="000000"/>
                <w:lang w:bidi="ar"/>
              </w:rPr>
            </w:pPr>
            <w:r w:rsidRPr="004C67C5">
              <w:rPr>
                <w:rFonts w:hint="eastAsia"/>
                <w:lang w:bidi="ar"/>
              </w:rPr>
              <w:t>F</w:t>
            </w:r>
            <w:r w:rsidRPr="004C67C5">
              <w:rPr>
                <w:lang w:bidi="ar"/>
              </w:rPr>
              <w:t>orest plot</w:t>
            </w:r>
          </w:p>
        </w:tc>
      </w:tr>
      <w:tr w:rsidR="00143496" w14:paraId="62B9A5AB" w14:textId="77777777">
        <w:trPr>
          <w:trHeight w:val="90"/>
          <w:jc w:val="center"/>
        </w:trPr>
        <w:tc>
          <w:tcPr>
            <w:tcW w:w="1434" w:type="dxa"/>
            <w:shd w:val="clear" w:color="auto" w:fill="auto"/>
          </w:tcPr>
          <w:p w14:paraId="62B9A5A9" w14:textId="77777777" w:rsidR="00143496" w:rsidRDefault="004C67C5" w:rsidP="0075031B">
            <w:pPr>
              <w:rPr>
                <w:lang w:bidi="ar"/>
              </w:rPr>
            </w:pPr>
            <w:r>
              <w:rPr>
                <w:lang w:bidi="ar"/>
              </w:rPr>
              <w:t>Estradiol level</w:t>
            </w:r>
          </w:p>
        </w:tc>
        <w:tc>
          <w:tcPr>
            <w:tcW w:w="11588" w:type="dxa"/>
            <w:shd w:val="clear" w:color="auto" w:fill="auto"/>
          </w:tcPr>
          <w:p w14:paraId="62B9A5AA" w14:textId="77777777" w:rsidR="00143496" w:rsidRDefault="004C67C5" w:rsidP="0075031B">
            <w:r>
              <w:rPr>
                <w:rFonts w:hint="eastAsia"/>
                <w:noProof/>
              </w:rPr>
              <w:drawing>
                <wp:inline distT="0" distB="0" distL="114300" distR="114300" wp14:anchorId="62B9A5CE" wp14:editId="62B9A5CF">
                  <wp:extent cx="7212965" cy="1256030"/>
                  <wp:effectExtent l="0" t="0" r="10795" b="8890"/>
                  <wp:docPr id="9" name="图片 9" descr="Estradiol lev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Estradiol level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2965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AF" w14:textId="77777777">
        <w:trPr>
          <w:trHeight w:val="90"/>
          <w:jc w:val="center"/>
        </w:trPr>
        <w:tc>
          <w:tcPr>
            <w:tcW w:w="1434" w:type="dxa"/>
            <w:shd w:val="clear" w:color="auto" w:fill="auto"/>
          </w:tcPr>
          <w:p w14:paraId="62B9A5AC" w14:textId="77777777" w:rsidR="00143496" w:rsidRDefault="004C67C5" w:rsidP="0075031B">
            <w:pPr>
              <w:rPr>
                <w:lang w:bidi="ar"/>
              </w:rPr>
            </w:pPr>
            <w:r>
              <w:rPr>
                <w:lang w:bidi="ar"/>
              </w:rPr>
              <w:t>Progesterone level</w:t>
            </w:r>
          </w:p>
          <w:p w14:paraId="62B9A5AD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AE" w14:textId="77777777" w:rsidR="00143496" w:rsidRDefault="004C67C5" w:rsidP="0075031B">
            <w:r>
              <w:rPr>
                <w:rFonts w:hint="eastAsia"/>
                <w:noProof/>
              </w:rPr>
              <w:drawing>
                <wp:inline distT="0" distB="0" distL="114300" distR="114300" wp14:anchorId="62B9A5D0" wp14:editId="62B9A5D1">
                  <wp:extent cx="7214870" cy="1353185"/>
                  <wp:effectExtent l="0" t="0" r="8890" b="3175"/>
                  <wp:docPr id="10" name="图片 10" descr="Progesterone lev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Progesterone level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4870" cy="135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B4" w14:textId="77777777">
        <w:trPr>
          <w:trHeight w:val="90"/>
          <w:jc w:val="center"/>
        </w:trPr>
        <w:tc>
          <w:tcPr>
            <w:tcW w:w="1434" w:type="dxa"/>
            <w:shd w:val="clear" w:color="auto" w:fill="auto"/>
          </w:tcPr>
          <w:p w14:paraId="62B9A5B0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Gn duration</w:t>
            </w:r>
          </w:p>
          <w:p w14:paraId="62B9A5B1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B2" w14:textId="77777777" w:rsidR="00143496" w:rsidRDefault="00143496" w:rsidP="0075031B"/>
          <w:p w14:paraId="62B9A5B3" w14:textId="77777777" w:rsidR="00143496" w:rsidRDefault="004C67C5" w:rsidP="0075031B">
            <w:r>
              <w:rPr>
                <w:rFonts w:hint="eastAsia"/>
                <w:noProof/>
              </w:rPr>
              <w:lastRenderedPageBreak/>
              <w:drawing>
                <wp:inline distT="0" distB="0" distL="114300" distR="114300" wp14:anchorId="62B9A5D2" wp14:editId="62B9A5D3">
                  <wp:extent cx="7214870" cy="1353185"/>
                  <wp:effectExtent l="0" t="0" r="8890" b="3175"/>
                  <wp:docPr id="1" name="图片 1" descr="Gn dur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Gn duration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4870" cy="135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B8" w14:textId="77777777">
        <w:trPr>
          <w:trHeight w:val="2400"/>
          <w:jc w:val="center"/>
        </w:trPr>
        <w:tc>
          <w:tcPr>
            <w:tcW w:w="1434" w:type="dxa"/>
            <w:shd w:val="clear" w:color="auto" w:fill="auto"/>
          </w:tcPr>
          <w:p w14:paraId="62B9A5B5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Total Gn dosage</w:t>
            </w:r>
          </w:p>
          <w:p w14:paraId="62B9A5B6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B7" w14:textId="77777777" w:rsidR="00143496" w:rsidRDefault="004C67C5" w:rsidP="0075031B">
            <w:pPr>
              <w:rPr>
                <w:rFonts w:eastAsiaTheme="minorEastAsia"/>
              </w:rPr>
            </w:pPr>
            <w:r>
              <w:rPr>
                <w:noProof/>
              </w:rPr>
              <w:drawing>
                <wp:inline distT="0" distB="0" distL="114300" distR="114300" wp14:anchorId="62B9A5D4" wp14:editId="62B9A5D5">
                  <wp:extent cx="7216140" cy="1278890"/>
                  <wp:effectExtent l="0" t="0" r="7620" b="127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6140" cy="127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BC" w14:textId="77777777">
        <w:trPr>
          <w:trHeight w:val="90"/>
          <w:jc w:val="center"/>
        </w:trPr>
        <w:tc>
          <w:tcPr>
            <w:tcW w:w="1434" w:type="dxa"/>
            <w:shd w:val="clear" w:color="auto" w:fill="auto"/>
          </w:tcPr>
          <w:p w14:paraId="62B9A5B9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ocytes retrieved</w:t>
            </w:r>
          </w:p>
          <w:p w14:paraId="62B9A5BA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BB" w14:textId="77777777" w:rsidR="00143496" w:rsidRDefault="004C67C5" w:rsidP="0075031B">
            <w:pPr>
              <w:rPr>
                <w:rFonts w:eastAsiaTheme="minorEastAsia"/>
              </w:rPr>
            </w:pPr>
            <w:r>
              <w:rPr>
                <w:noProof/>
              </w:rPr>
              <w:drawing>
                <wp:inline distT="0" distB="0" distL="114300" distR="114300" wp14:anchorId="62B9A5D6" wp14:editId="62B9A5D7">
                  <wp:extent cx="7216140" cy="1376045"/>
                  <wp:effectExtent l="0" t="0" r="7620" b="10795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6140" cy="1376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C0" w14:textId="77777777">
        <w:trPr>
          <w:trHeight w:val="90"/>
          <w:jc w:val="center"/>
        </w:trPr>
        <w:tc>
          <w:tcPr>
            <w:tcW w:w="1434" w:type="dxa"/>
            <w:shd w:val="clear" w:color="auto" w:fill="auto"/>
          </w:tcPr>
          <w:p w14:paraId="62B9A5BD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Fertilization rate</w:t>
            </w:r>
          </w:p>
          <w:p w14:paraId="62B9A5BE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BF" w14:textId="77777777" w:rsidR="00143496" w:rsidRDefault="004C67C5" w:rsidP="0075031B">
            <w:pPr>
              <w:rPr>
                <w:rFonts w:eastAsiaTheme="minorEastAsia"/>
              </w:rPr>
            </w:pPr>
            <w:r>
              <w:rPr>
                <w:noProof/>
              </w:rPr>
              <w:drawing>
                <wp:inline distT="0" distB="0" distL="114300" distR="114300" wp14:anchorId="62B9A5D8" wp14:editId="62B9A5D9">
                  <wp:extent cx="7215505" cy="1350010"/>
                  <wp:effectExtent l="0" t="0" r="8255" b="635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5505" cy="1350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C4" w14:textId="77777777">
        <w:trPr>
          <w:trHeight w:val="3151"/>
          <w:jc w:val="center"/>
        </w:trPr>
        <w:tc>
          <w:tcPr>
            <w:tcW w:w="1434" w:type="dxa"/>
            <w:shd w:val="clear" w:color="auto" w:fill="auto"/>
          </w:tcPr>
          <w:p w14:paraId="62B9A5C1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umber of embryos</w:t>
            </w:r>
          </w:p>
          <w:p w14:paraId="62B9A5C2" w14:textId="77777777" w:rsidR="00143496" w:rsidRDefault="00143496" w:rsidP="0075031B">
            <w:pPr>
              <w:rPr>
                <w:lang w:bidi="ar"/>
              </w:rPr>
            </w:pPr>
          </w:p>
        </w:tc>
        <w:tc>
          <w:tcPr>
            <w:tcW w:w="11588" w:type="dxa"/>
            <w:shd w:val="clear" w:color="auto" w:fill="auto"/>
          </w:tcPr>
          <w:p w14:paraId="62B9A5C3" w14:textId="77777777" w:rsidR="00143496" w:rsidRDefault="004C67C5" w:rsidP="0075031B">
            <w:r>
              <w:rPr>
                <w:rFonts w:hint="eastAsia"/>
                <w:noProof/>
              </w:rPr>
              <w:drawing>
                <wp:inline distT="0" distB="0" distL="114300" distR="114300" wp14:anchorId="62B9A5DA" wp14:editId="62B9A5DB">
                  <wp:extent cx="7215505" cy="1080135"/>
                  <wp:effectExtent l="0" t="0" r="8255" b="1905"/>
                  <wp:docPr id="11" name="图片 11" descr="Number of embryo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Number of embryos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5505" cy="1080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C8" w14:textId="77777777">
        <w:trPr>
          <w:trHeight w:val="3151"/>
          <w:jc w:val="center"/>
        </w:trPr>
        <w:tc>
          <w:tcPr>
            <w:tcW w:w="1434" w:type="dxa"/>
            <w:shd w:val="clear" w:color="auto" w:fill="auto"/>
          </w:tcPr>
          <w:p w14:paraId="62B9A5C5" w14:textId="77777777" w:rsidR="00143496" w:rsidRDefault="004C67C5" w:rsidP="0075031B">
            <w:pPr>
              <w:rPr>
                <w:rFonts w:eastAsia="宋体"/>
                <w:color w:val="000000"/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Clinical pregnancy rate</w:t>
            </w:r>
          </w:p>
        </w:tc>
        <w:tc>
          <w:tcPr>
            <w:tcW w:w="11588" w:type="dxa"/>
            <w:shd w:val="clear" w:color="auto" w:fill="auto"/>
          </w:tcPr>
          <w:p w14:paraId="62B9A5C6" w14:textId="77777777" w:rsidR="00143496" w:rsidRDefault="00143496" w:rsidP="0075031B"/>
          <w:p w14:paraId="62B9A5C7" w14:textId="77777777" w:rsidR="00143496" w:rsidRDefault="004C67C5" w:rsidP="0075031B">
            <w:pPr>
              <w:rPr>
                <w:rFonts w:eastAsiaTheme="minorEastAsia"/>
              </w:rPr>
            </w:pPr>
            <w:r>
              <w:rPr>
                <w:noProof/>
              </w:rPr>
              <w:drawing>
                <wp:inline distT="0" distB="0" distL="114300" distR="114300" wp14:anchorId="62B9A5DC" wp14:editId="62B9A5DD">
                  <wp:extent cx="7213600" cy="1553845"/>
                  <wp:effectExtent l="0" t="0" r="10160" b="635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3600" cy="155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3496" w14:paraId="62B9A5CB" w14:textId="77777777">
        <w:trPr>
          <w:trHeight w:val="3151"/>
          <w:jc w:val="center"/>
        </w:trPr>
        <w:tc>
          <w:tcPr>
            <w:tcW w:w="1434" w:type="dxa"/>
            <w:shd w:val="clear" w:color="auto" w:fill="auto"/>
          </w:tcPr>
          <w:p w14:paraId="62B9A5C9" w14:textId="77777777" w:rsidR="00143496" w:rsidRDefault="004C67C5" w:rsidP="0075031B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Live birth rate</w:t>
            </w:r>
          </w:p>
        </w:tc>
        <w:tc>
          <w:tcPr>
            <w:tcW w:w="11588" w:type="dxa"/>
            <w:shd w:val="clear" w:color="auto" w:fill="auto"/>
          </w:tcPr>
          <w:p w14:paraId="62B9A5CA" w14:textId="77777777" w:rsidR="00143496" w:rsidRDefault="004C67C5" w:rsidP="0075031B">
            <w:r>
              <w:rPr>
                <w:rFonts w:hint="eastAsia"/>
              </w:rPr>
              <w:t xml:space="preserve">No RCT at low risk  </w:t>
            </w:r>
          </w:p>
        </w:tc>
      </w:tr>
    </w:tbl>
    <w:p w14:paraId="62B9A5CC" w14:textId="77777777" w:rsidR="00143496" w:rsidRDefault="00143496" w:rsidP="0075031B"/>
    <w:p w14:paraId="62B9A5CD" w14:textId="77777777" w:rsidR="00143496" w:rsidRDefault="00143496" w:rsidP="0075031B"/>
    <w:sectPr w:rsidR="00143496">
      <w:headerReference w:type="even" r:id="rId16"/>
      <w:headerReference w:type="first" r:id="rId1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FA98F" w14:textId="77777777" w:rsidR="0069689F" w:rsidRDefault="0069689F" w:rsidP="0075031B">
      <w:r>
        <w:separator/>
      </w:r>
    </w:p>
  </w:endnote>
  <w:endnote w:type="continuationSeparator" w:id="0">
    <w:p w14:paraId="4E246C8D" w14:textId="77777777" w:rsidR="0069689F" w:rsidRDefault="0069689F" w:rsidP="0075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F3735" w14:textId="77777777" w:rsidR="0069689F" w:rsidRDefault="0069689F" w:rsidP="0075031B">
      <w:r>
        <w:separator/>
      </w:r>
    </w:p>
  </w:footnote>
  <w:footnote w:type="continuationSeparator" w:id="0">
    <w:p w14:paraId="150425B3" w14:textId="77777777" w:rsidR="0069689F" w:rsidRDefault="0069689F" w:rsidP="007503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9A5DE" w14:textId="77777777" w:rsidR="00143496" w:rsidRDefault="004C67C5" w:rsidP="0075031B">
    <w:pPr>
      <w:pStyle w:val="a7"/>
    </w:pPr>
    <w:r>
      <w:rPr>
        <w:noProof/>
      </w:rPr>
      <mc:AlternateContent>
        <mc:Choice Requires="wps">
          <w:drawing>
            <wp:anchor distT="0" distB="0" distL="0" distR="0" simplePos="0" relativeHeight="251659776" behindDoc="0" locked="0" layoutInCell="1" allowOverlap="1" wp14:anchorId="62B9A5E1" wp14:editId="62B9A5E2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5080" b="12065"/>
              <wp:wrapNone/>
              <wp:docPr id="1400655706" name="文本框 2" descr="[Organon] 专有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B9A5E9" w14:textId="77777777" w:rsidR="00143496" w:rsidRDefault="004C67C5" w:rsidP="0075031B">
                          <w:r>
                            <w:t xml:space="preserve">[Organon] </w:t>
                          </w:r>
                          <w:r>
                            <w:t>专有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B9A5E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alt="[Organon] 专有" style="position:absolute;left:0;text-align:left;margin-left:0;margin-top:0;width:34.95pt;height:34.95pt;z-index:251659776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DdX8gEAAOADAAAOAAAAZHJzL2Uyb0RvYy54bWysU0uP2jAQvlfqf7B8LwkUVruIsKK7oqqE&#10;uivRqmfj2CSS7bHsgYT++o5NgL5OVS+TeWUe33xePPbWsKMKsQVX8fGo5Ew5CXXr9hX/+mX97p6z&#10;iMLVwoBTFT+pyB+Xb98sOj9XE2jA1CowKuLivPMVbxD9vCiibJQVcQReOQpqCFYgmWFf1EF0VN2a&#10;YlKWd0UHofYBpIqRvM/nIF/m+loriS9aR4XMVJxmwyxDlrski+VCzPdB+KaVwxjiH6awonXU9Frq&#10;WaBgh9D+Ucq2MkAEjSMJtgCtW6nyDrTNuPxtm20jvMq7EDjRX2GK/6+s/Hzc+tfAsP8APR0wAdL5&#10;OI/kTPv0Otj0pUkZxQnC0xU21SOT5JxO39/fzTiTFBp0qlLcfvYh4kcFliWl4oGuksESx03Ec+ol&#10;JfVysG6NyZcx7hcH1Uye4jZh0rDf9cPYO6hPtE2A86Gjl+uWem5ExFcR6LK0ALEVX0hoA13FYdA4&#10;ayB8/5s/5RPgFOWsI6ZU3BGVOTOfHB1iMpuWZWJWtsYP5SxZIVuk7C6KO9gnIBKO6T14mdWUh+ai&#10;6gD2G5F5lbpRSDhJPSuOF/UJz7ylxyDVapWTiERe4MZtvUylE1jRrw5ICGZgEzxnTAbUiEb5NAPl&#10;E09/tnPW7WEufwAAAP//AwBQSwMEFAAGAAgAAAAhAHObn2zZAAAAAwEAAA8AAABkcnMvZG93bnJl&#10;di54bWxMj09Lw0AQxe9Cv8Mygje7UWyxMZtSBEHBItai12l28gezsyG7adJv76gHvcxjeMN7v8nW&#10;k2vVkfrQeDZwNU9AERfeNlwZ2L89XN6CChHZYuuZDJwowDqfnWWYWj/yKx13sVISwiFFA3WMXap1&#10;KGpyGOa+Ixav9L3DKGtfadvjKOGu1ddJstQOG5aGGju6r6n43A3OwONN+IhDWS7C9nk7Jk+j2w8v&#10;78ZcnE+bO1CRpvh3DN/4gg65MB38wDao1oA8En+meMvVCtThV3We6f/s+RcAAAD//wMAUEsBAi0A&#10;FAAGAAgAAAAhALaDOJL+AAAA4QEAABMAAAAAAAAAAAAAAAAAAAAAAFtDb250ZW50X1R5cGVzXS54&#10;bWxQSwECLQAUAAYACAAAACEAOP0h/9YAAACUAQAACwAAAAAAAAAAAAAAAAAvAQAAX3JlbHMvLnJl&#10;bHNQSwECLQAUAAYACAAAACEAfyg3V/IBAADgAwAADgAAAAAAAAAAAAAAAAAuAgAAZHJzL2Uyb0Rv&#10;Yy54bWxQSwECLQAUAAYACAAAACEAc5ufbNkAAAADAQAADwAAAAAAAAAAAAAAAABMBAAAZHJzL2Rv&#10;d25yZXYueG1sUEsFBgAAAAAEAAQA8wAAAFIFAAAAAA==&#10;" filled="f" stroked="f">
              <v:textbox style="mso-fit-shape-to-text:t" inset="20pt,15pt,0,0">
                <w:txbxContent>
                  <w:p w14:paraId="62B9A5E9" w14:textId="77777777" w:rsidR="00143496" w:rsidRDefault="004C67C5" w:rsidP="0075031B">
                    <w:r>
                      <w:t xml:space="preserve">[Organon] </w:t>
                    </w:r>
                    <w:r>
                      <w:t>专有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9A5E0" w14:textId="77777777" w:rsidR="00143496" w:rsidRDefault="004C67C5" w:rsidP="0075031B">
    <w:pPr>
      <w:pStyle w:val="a7"/>
    </w:pPr>
    <w:r>
      <w:rPr>
        <w:noProof/>
      </w:rPr>
      <mc:AlternateContent>
        <mc:Choice Requires="wps">
          <w:drawing>
            <wp:anchor distT="0" distB="0" distL="0" distR="0" simplePos="0" relativeHeight="251656704" behindDoc="0" locked="0" layoutInCell="1" allowOverlap="1" wp14:anchorId="62B9A5E5" wp14:editId="62B9A5E6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5080" b="12065"/>
              <wp:wrapNone/>
              <wp:docPr id="686871636" name="文本框 1" descr="[Organon] 专有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B9A5E7" w14:textId="77777777" w:rsidR="00143496" w:rsidRDefault="004C67C5" w:rsidP="0075031B">
                          <w:r>
                            <w:t xml:space="preserve">[Organon] </w:t>
                          </w:r>
                          <w:r>
                            <w:t>专有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B9A5E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alt="[Organon] 专有" style="position:absolute;left:0;text-align:left;margin-left:0;margin-top:0;width:34.95pt;height:34.95pt;z-index:25165670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oFb9QEAAOcDAAAOAAAAZHJzL2Uyb0RvYy54bWysU0uP2jAQvlfqf7B8LwkUVltEWNFdUVVC&#10;3ZVo1bNxbBLJ9lj2QEJ/fccmwPZxqnqZzCvz+Obz4qG3hh1ViC24io9HJWfKSahbt6/4t6/rd/ec&#10;RRSuFgacqvhJRf6wfPtm0fm5mkADplaBUREX552veIPo50URZaOsiCPwylFQQ7ACyQz7og6io+rW&#10;FJOyvCs6CLUPIFWM5H06B/ky19daSXzWOipkpuI0G2YZstwlWSwXYr4PwjetHMYQ/zCFFa2jptdS&#10;TwIFO4T2j1K2lQEiaBxJsAVo3UqVd6BtxuVv22wb4VXehcCJ/gpT/H9l5Zfj1r8Ehv1H6OmACZDO&#10;x3kkZ9qn18GmL03KKE4Qnq6wqR6ZJOd0+v7+bsaZpNCgU5Xi9rMPET8psCwpFQ90lQyWOG4inlMv&#10;KamXg3VrTL6Mcb84qGbyFLcJk4b9rmdt/Wr6HdQnWirA+d7Ry3VLrTci4osIdGDag0iLzyS0ga7i&#10;MGicNRB+/M2f8gl3inLWEWEq7ojRnJnPju4xmU3LMhEsW+MP5SxZIVuk7C6KO9hHIC6O6Vl4mdWU&#10;h+ai6gD2O3F6lbpRSDhJPSuOF/URz/SlNyHVapWTiEte4MZtvUylE2bRrw5IQGZ8E0pnTAbwiE35&#10;QgPzE11f2znr9j6XPwEAAP//AwBQSwMEFAAGAAgAAAAhAHObn2zZAAAAAwEAAA8AAABkcnMvZG93&#10;bnJldi54bWxMj09Lw0AQxe9Cv8Mygje7UWyxMZtSBEHBItai12l28gezsyG7adJv76gHvcxjeMN7&#10;v8nWk2vVkfrQeDZwNU9AERfeNlwZ2L89XN6CChHZYuuZDJwowDqfnWWYWj/yKx13sVISwiFFA3WM&#10;Xap1KGpyGOa+Ixav9L3DKGtfadvjKOGu1ddJstQOG5aGGju6r6n43A3OwONN+IhDWS7C9nk7Jk+j&#10;2w8v78ZcnE+bO1CRpvh3DN/4gg65MB38wDao1oA8En+meMvVCtThV3We6f/s+RcAAAD//wMAUEsB&#10;Ai0AFAAGAAgAAAAhALaDOJL+AAAA4QEAABMAAAAAAAAAAAAAAAAAAAAAAFtDb250ZW50X1R5cGVz&#10;XS54bWxQSwECLQAUAAYACAAAACEAOP0h/9YAAACUAQAACwAAAAAAAAAAAAAAAAAvAQAAX3JlbHMv&#10;LnJlbHNQSwECLQAUAAYACAAAACEA07KBW/UBAADnAwAADgAAAAAAAAAAAAAAAAAuAgAAZHJzL2Uy&#10;b0RvYy54bWxQSwECLQAUAAYACAAAACEAc5ufbNkAAAADAQAADwAAAAAAAAAAAAAAAABPBAAAZHJz&#10;L2Rvd25yZXYueG1sUEsFBgAAAAAEAAQA8wAAAFUFAAAAAA==&#10;" filled="f" stroked="f">
              <v:textbox style="mso-fit-shape-to-text:t" inset="20pt,15pt,0,0">
                <w:txbxContent>
                  <w:p w14:paraId="62B9A5E7" w14:textId="77777777" w:rsidR="00143496" w:rsidRDefault="004C67C5" w:rsidP="0075031B">
                    <w:r>
                      <w:t xml:space="preserve">[Organon] </w:t>
                    </w:r>
                    <w:r>
                      <w:t>专有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ExMGU5NWUzYjg3OTgyNWIzMzNlZTQxZmQzYWNhYjIifQ=="/>
  </w:docVars>
  <w:rsids>
    <w:rsidRoot w:val="5E5C2A7E"/>
    <w:rsid w:val="001244A2"/>
    <w:rsid w:val="001258D0"/>
    <w:rsid w:val="00143496"/>
    <w:rsid w:val="0048477E"/>
    <w:rsid w:val="004C67C5"/>
    <w:rsid w:val="004F1897"/>
    <w:rsid w:val="00692997"/>
    <w:rsid w:val="0069689F"/>
    <w:rsid w:val="0075031B"/>
    <w:rsid w:val="008235E3"/>
    <w:rsid w:val="00CD6A3B"/>
    <w:rsid w:val="00D8421B"/>
    <w:rsid w:val="01C85306"/>
    <w:rsid w:val="130646D8"/>
    <w:rsid w:val="3CF60D92"/>
    <w:rsid w:val="57401604"/>
    <w:rsid w:val="5E5C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B9A5A4"/>
  <w15:docId w15:val="{435EB0FF-A19A-458B-9A0C-156EFDFF5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75031B"/>
    <w:pPr>
      <w:widowControl w:val="0"/>
      <w:jc w:val="both"/>
    </w:pPr>
    <w:rPr>
      <w:rFonts w:ascii="Times New Roman" w:eastAsia="等线" w:hAnsi="Times New Roman" w:cs="Times New Roman"/>
      <w:b/>
      <w:bCs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 w:val="0"/>
      <w:bCs w:val="0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Pr>
      <w:rFonts w:ascii="Times New Roman" w:eastAsia="等线" w:hAnsi="Times New Roman" w:cs="Times New Roman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="Times New Roman" w:eastAsia="等线" w:hAnsi="Times New Roman" w:cs="Times New Roman"/>
    </w:rPr>
  </w:style>
  <w:style w:type="character" w:customStyle="1" w:styleId="a4">
    <w:name w:val="批注文字 字符"/>
    <w:basedOn w:val="a0"/>
    <w:link w:val="a3"/>
    <w:autoRedefine/>
    <w:rPr>
      <w:rFonts w:ascii="Times New Roman" w:eastAsia="等线" w:hAnsi="Times New Roman" w:cs="Times New Roman"/>
    </w:rPr>
  </w:style>
  <w:style w:type="character" w:customStyle="1" w:styleId="aa">
    <w:name w:val="批注主题 字符"/>
    <w:basedOn w:val="a4"/>
    <w:link w:val="a9"/>
    <w:rPr>
      <w:rFonts w:ascii="Times New Roman" w:eastAsia="等线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CDDFD5-E4F3-4ED2-83B1-816EF46C6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钰</dc:creator>
  <cp:lastModifiedBy>Administrator</cp:lastModifiedBy>
  <cp:revision>11</cp:revision>
  <dcterms:created xsi:type="dcterms:W3CDTF">2024-02-04T05:40:00Z</dcterms:created>
  <dcterms:modified xsi:type="dcterms:W3CDTF">2024-02-1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B85ED5C2C4A4D408D2543CD2861EE84_13</vt:lpwstr>
  </property>
  <property fmtid="{D5CDD505-2E9C-101B-9397-08002B2CF9AE}" pid="4" name="ClassificationContentMarkingHeaderShapeIds">
    <vt:lpwstr>28f0d454,537c4f5a,1c2a3838</vt:lpwstr>
  </property>
  <property fmtid="{D5CDD505-2E9C-101B-9397-08002B2CF9AE}" pid="5" name="ClassificationContentMarkingHeaderFontProps">
    <vt:lpwstr>#00b294,12,Calibri</vt:lpwstr>
  </property>
  <property fmtid="{D5CDD505-2E9C-101B-9397-08002B2CF9AE}" pid="6" name="ClassificationContentMarkingHeaderText">
    <vt:lpwstr>[Organon] 专有</vt:lpwstr>
  </property>
  <property fmtid="{D5CDD505-2E9C-101B-9397-08002B2CF9AE}" pid="7" name="MSIP_Label_1fca93d7-3982-4f78-894c-d1bce911502d_Enabled">
    <vt:lpwstr>true</vt:lpwstr>
  </property>
  <property fmtid="{D5CDD505-2E9C-101B-9397-08002B2CF9AE}" pid="8" name="MSIP_Label_1fca93d7-3982-4f78-894c-d1bce911502d_SetDate">
    <vt:lpwstr>2024-02-12T03:44:42Z</vt:lpwstr>
  </property>
  <property fmtid="{D5CDD505-2E9C-101B-9397-08002B2CF9AE}" pid="9" name="MSIP_Label_1fca93d7-3982-4f78-894c-d1bce911502d_Method">
    <vt:lpwstr>Privileged</vt:lpwstr>
  </property>
  <property fmtid="{D5CDD505-2E9C-101B-9397-08002B2CF9AE}" pid="10" name="MSIP_Label_1fca93d7-3982-4f78-894c-d1bce911502d_Name">
    <vt:lpwstr>S. Chinese - Proprietary</vt:lpwstr>
  </property>
  <property fmtid="{D5CDD505-2E9C-101B-9397-08002B2CF9AE}" pid="11" name="MSIP_Label_1fca93d7-3982-4f78-894c-d1bce911502d_SiteId">
    <vt:lpwstr>484a70d1-caaf-4a03-a477-1cbe688304af</vt:lpwstr>
  </property>
  <property fmtid="{D5CDD505-2E9C-101B-9397-08002B2CF9AE}" pid="12" name="MSIP_Label_1fca93d7-3982-4f78-894c-d1bce911502d_ActionId">
    <vt:lpwstr>f0f6d3e9-b9bf-4ace-99bc-b0b1a9b4819a</vt:lpwstr>
  </property>
  <property fmtid="{D5CDD505-2E9C-101B-9397-08002B2CF9AE}" pid="13" name="MSIP_Label_1fca93d7-3982-4f78-894c-d1bce911502d_ContentBits">
    <vt:lpwstr>1</vt:lpwstr>
  </property>
  <property fmtid="{D5CDD505-2E9C-101B-9397-08002B2CF9AE}" pid="14" name="_AdHocReviewCycleID">
    <vt:i4>-857203841</vt:i4>
  </property>
  <property fmtid="{D5CDD505-2E9C-101B-9397-08002B2CF9AE}" pid="15" name="_NewReviewCycle">
    <vt:lpwstr/>
  </property>
  <property fmtid="{D5CDD505-2E9C-101B-9397-08002B2CF9AE}" pid="16" name="_EmailSubject">
    <vt:lpwstr>回复：Journal of Ovarian Research: Decision on your manuscript</vt:lpwstr>
  </property>
  <property fmtid="{D5CDD505-2E9C-101B-9397-08002B2CF9AE}" pid="17" name="_AuthorEmail">
    <vt:lpwstr>si.si.chen@organon.com</vt:lpwstr>
  </property>
  <property fmtid="{D5CDD505-2E9C-101B-9397-08002B2CF9AE}" pid="18" name="_AuthorEmailDisplayName">
    <vt:lpwstr>Chen, Si Si</vt:lpwstr>
  </property>
  <property fmtid="{D5CDD505-2E9C-101B-9397-08002B2CF9AE}" pid="19" name="_PreviousAdHocReviewCycleID">
    <vt:i4>870457486</vt:i4>
  </property>
  <property fmtid="{D5CDD505-2E9C-101B-9397-08002B2CF9AE}" pid="20" name="_ReviewingToolsShownOnce">
    <vt:lpwstr/>
  </property>
</Properties>
</file>